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4408F" w14:textId="77777777" w:rsidR="00480579" w:rsidRPr="00BE21A1" w:rsidRDefault="00480579" w:rsidP="00480579">
      <w:pPr>
        <w:pStyle w:val="Bobletekst"/>
      </w:pPr>
      <w:r>
        <w:t>Supplementary material</w:t>
      </w:r>
    </w:p>
    <w:p w14:paraId="540D8DA2" w14:textId="77777777" w:rsidR="00480579" w:rsidRPr="00BE21A1" w:rsidRDefault="00480579" w:rsidP="00480579">
      <w:pPr>
        <w:pStyle w:val="ArticleTitle"/>
      </w:pPr>
      <w:r w:rsidRPr="00BE21A1">
        <w:t>List of literature reviewed (the corpus)</w:t>
      </w:r>
    </w:p>
    <w:p w14:paraId="161F49D6" w14:textId="4960541C" w:rsidR="00BB0045" w:rsidRPr="00480579" w:rsidRDefault="00BB0045">
      <w:pPr>
        <w:rPr>
          <w:lang w:val="en-US"/>
        </w:rPr>
      </w:pPr>
    </w:p>
    <w:p w14:paraId="7D65B885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Ajibade, I., Pelling, M., Agboola, J., Garschagen, M., 2017. Sustainability Transitions: Exploring Risk Management and the Future of Adaptation in the Megacity of Lagos. https://doi.org/10.1142/S2345737616500093 03, 1650009. https://doi.org/10.1142/S2345737616500093</w:t>
      </w:r>
    </w:p>
    <w:p w14:paraId="4264C552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Anderson, V., Gough, W.A., Agic, B., 2021. Nature-based equity: An assessment of the public health impacts of green infrastructure in Ontario Canada. Int. J. Environ. Res. Public Health 18. https://doi.org/10.3390/ijerph18115763</w:t>
      </w:r>
    </w:p>
    <w:p w14:paraId="2EF2B022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Baum, D., Yagüe-Blanco, J.L., Escobar, J., 2021. Capacity development strategy empowering the decentralized governments of Ecuador towards local climate action. J. Clean. Prod. 285. https://doi.org/10.1016/j.jclepro.2020.125320</w:t>
      </w:r>
    </w:p>
    <w:p w14:paraId="2F5BDDEC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Berbés-Blázquez, M., Mitchell, C.L., Burch, S.L., Wandel, J., 2017. Understanding climate change and resilience: assessing strengths and opportunities for adaptation in the Global South. Clim. Change 141, 227–241. https://doi.org/10.1007/s10584-017-1897-0</w:t>
      </w:r>
    </w:p>
    <w:p w14:paraId="725D6AD7" w14:textId="2487E9C3" w:rsidR="00480579" w:rsidRPr="00B46180" w:rsidRDefault="00480579" w:rsidP="00480579">
      <w:pPr>
        <w:pStyle w:val="NormalWeb"/>
        <w:ind w:left="480" w:hanging="480"/>
      </w:pPr>
      <w:r w:rsidRPr="00480579">
        <w:rPr>
          <w:lang w:val="en-US"/>
        </w:rPr>
        <w:t xml:space="preserve">Boeri, A., Longo, D., Gianfrate, V., Lorenzo, V., 2017. Resilient communities. Social infrastructures for sustainable growth of urban areas. A case study. Int. J. Sustain. Dev. Plan. 12, 227–237. </w:t>
      </w:r>
      <w:hyperlink r:id="rId5" w:history="1">
        <w:r w:rsidR="00B46180" w:rsidRPr="00B46180">
          <w:rPr>
            <w:rStyle w:val="Hyperkobling"/>
          </w:rPr>
          <w:t>https://doi.org/10.2495/SDP-V12-N2-227-237</w:t>
        </w:r>
      </w:hyperlink>
    </w:p>
    <w:p w14:paraId="3F8A3AC7" w14:textId="620F760A" w:rsidR="00B46180" w:rsidRPr="00480579" w:rsidRDefault="00B46180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Bond, S., Barth, J. 2020. Care-full and just: Making a difference through climate change adaptation. Cities, 102, 102734.</w:t>
      </w:r>
    </w:p>
    <w:p w14:paraId="04D8BE95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>
        <w:t xml:space="preserve">Borie, M., Pelling, M., Ziervogel, G., Hyams, K., 2019. </w:t>
      </w:r>
      <w:r w:rsidRPr="00480579">
        <w:rPr>
          <w:lang w:val="en-US"/>
        </w:rPr>
        <w:t>Mapping narratives of urban resilience in the global south. Glob. Environ. Chang. 54, 203–213. https://doi.org/10.1016/j.gloenvcha.2019.01.001</w:t>
      </w:r>
    </w:p>
    <w:p w14:paraId="0A141301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Butler, J.R.A., Bohensky, E.L., Suadnya, W., Yanuartati, Y., Handayani, T., Habibi, P., Puspadi, K., Skewes, T.D., Wise, R.M., Suharto, I., Park, S.E., Sutaryono, Y., 2016. Scenario planning to leap-frog the Sustainable Development Goals: An adaptation pathways approach. Clim. Risk Manag. 12, 83–99. https://doi.org/10.1016/j.crm.2015.11.003</w:t>
      </w:r>
    </w:p>
    <w:p w14:paraId="3F29BBAB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Byskov, M.F., Hyams, K., Satyal, P., Anguelovski, I., Benjamin, L., Blackburn, S., Borie, M., Caney, S., Chu, E., Edwards, G., Fourie, K., Fraser, A., Heyward, C., Jeans, H., McQuistan, C., Paavola, J., Page, E., Pelling, M., Priest, S., Swiderska, K., Tarazona, M., Thornton, T., Twigg, J., Venn, A., 2019. An agenda for ethics and justice in adaptation to climate change. Clim. Dev. https://doi.org/10.1080/17565529.2019.1700774</w:t>
      </w:r>
    </w:p>
    <w:p w14:paraId="3F1172B4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 xml:space="preserve">Capitani, C., Garedew, W., Mitiku, A., Berecha, G., Hailu, B.T.B.T., Heiskanen, J., Hurskainen, P., Platts, P.J.P.J., Siljander, M., Pinard, F., Johansson, T., Marchant, R., 2019. Views from two mountains: exploring climate change impacts on traditional </w:t>
      </w:r>
      <w:r w:rsidRPr="00480579">
        <w:rPr>
          <w:lang w:val="en-US"/>
        </w:rPr>
        <w:lastRenderedPageBreak/>
        <w:t>farming communities of Eastern Africa highlands through participatory scenarios. Sustain. Sci. 14, 191–203. https://doi.org/10.1007/s11625-018-0622-x</w:t>
      </w:r>
    </w:p>
    <w:p w14:paraId="1B6A263B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Castella, J.-C., Lestrelin, G., 2021. Exploring the environmental impact of agrarian changes in Southeast Asia through participatory evaluation of ecosystem services | Explorer l’impact environnemental des transformations agraires en Asie du Sud-Est grâce à l’évaluation participative des serv. Cah. Agric. 30. https://doi.org/10.1051/cagri/2020042</w:t>
      </w:r>
    </w:p>
    <w:p w14:paraId="524959CF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Chae, Y., Choi, S.H., Kim, Y.J., 2020. Climate change policy implications of sustainable development pathways in Korea at sub-national scale. Sustain. 12. https://doi.org/10.3390/su12104310</w:t>
      </w:r>
    </w:p>
    <w:p w14:paraId="630732C3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Cremades, R., Mitter, H., Tudose, N.C., Sanchez-Plaza, A., Graves, A., Broekman, A., Bender, S., Giupponi, C., Koundouri, P., Bahri, M., Cheval, S., Cortekar, J., Moreno, Y., Melo, O., Karner, K., Ungurean, C., Davidescu, S.O., Kropf, B., Brouwer, F., Marin, M., 2019. Ten principles to integrate the water-energy-land nexus with climate services for co-producing local and regional integrated assessments. Sci. Total Environ. 693. https://doi.org/10.1016/j.scitotenv.2019.133662</w:t>
      </w:r>
    </w:p>
    <w:p w14:paraId="26335781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Daniels, E., Bharwani, S., Gerger Swartling, Å., Vulturius, G., Brandon, K., 2020. Refocusing the climate services lens: Introducing a framework for co-designing “transdisciplinary knowledge integration processes” to build climate resilience. Clim. Serv. 19, 100181. https://doi.org/10.1016/j.cliser.2020.100181</w:t>
      </w:r>
    </w:p>
    <w:p w14:paraId="1AB0C296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David Tàbara, J., Jäger, J., Mangalagiu, D., Grasso, M., 2018. Defining transformative climate science to address high-end climate change. Reg. Environ. Chang. 2018 193 19, 807–818. https://doi.org/10.1007/S10113-018-1288-8</w:t>
      </w:r>
    </w:p>
    <w:p w14:paraId="0A25BC5A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DeLosRios-White, M., Roebeling, P., Valente, S, 2020. Mapping the Life Cycle Co-Creation Process of Change Adaptation. Resources 34.</w:t>
      </w:r>
    </w:p>
    <w:p w14:paraId="64B78396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Donkor, F.K., 2017. Social Learning as a Vehicle for Complementary Strategies in Forest Resource Management. J. Asian Res. 1, 71. https://doi.org/10.22158/jar.v1n1p71</w:t>
      </w:r>
    </w:p>
    <w:p w14:paraId="6F4008DA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Eisenhauer, D.C., 2016. Pathways to Climate Change Adaptation: Making Climate Change Action Political. Geogr. Compass 10, 207–221. https://doi.org/10.1111/gec3.12263</w:t>
      </w:r>
    </w:p>
    <w:p w14:paraId="06A07A9A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Estrella, M., Renaud, F.G., Sudmeier-Rieux, K., Nehren, U., 2016. Defining New Pathways for Ecosystem-Based Disaster Risk Reduction and Adaptation in the Post-2015 Sustainable Development Agenda. Adv. Nat. Technol. Hazards Res. 42, 553–591. https://doi.org/10.1007/978-3-319-43633-3_24</w:t>
      </w:r>
    </w:p>
    <w:p w14:paraId="558C0C88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 xml:space="preserve">Frantzeskaki, N., Hölscher, K., Holman, I.P., Pedde, S., Jaeger, J., Kok, K., Harrison, P.A., 2019. Transition pathways to sustainability in greater than 2 °C climate futures of Europe. </w:t>
      </w:r>
      <w:r w:rsidRPr="00B46180">
        <w:rPr>
          <w:lang w:val="en-US"/>
        </w:rPr>
        <w:t>Reg. Environ. Chang. 19, 777–789. https://doi.org/10.1007/s10113-019-01475-x</w:t>
      </w:r>
    </w:p>
    <w:p w14:paraId="78C9AC26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>Ghosh, A., 2018. For the ‘Comfortably Numb: Conclusion. Adv. Asian Human-Environmental Res. 217–237. https://doi.org/10.1007/978-3-319-63892-8_7</w:t>
      </w:r>
    </w:p>
    <w:p w14:paraId="6BDE1979" w14:textId="77777777" w:rsidR="00480579" w:rsidRPr="00480579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lastRenderedPageBreak/>
        <w:t>Glass, L.-M., Newig, J., 2019. Governance for achieving the Sustainable Development Goals: How important are participation, policy coherence, reflexivity, adaptation and democratic institutions? Earth Syst. Gov. 2, 100031. https://doi.org/10.1016/J.ESG.2019.100031</w:t>
      </w:r>
    </w:p>
    <w:p w14:paraId="428437E9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480579">
        <w:rPr>
          <w:lang w:val="en-US"/>
        </w:rPr>
        <w:t xml:space="preserve">Greenhill, L., Kenter, J.O., Dannevig, H., 2020. Adaptation to climate change–related ocean acidification: An adaptive governance approach. </w:t>
      </w:r>
      <w:r w:rsidRPr="00B46180">
        <w:rPr>
          <w:lang w:val="en-US"/>
        </w:rPr>
        <w:t>Ocean Coast. Manag. 191, 105176. https://doi.org/10.1016/j.ocecoaman.2020.105176</w:t>
      </w:r>
    </w:p>
    <w:p w14:paraId="6561B059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Hart, D.D., Bell, K.P., Lindenfeld, L.A., Jain, S., Johnson, T.R., Ranco, D., McGill, B., 2015. Strengthening the role of universities in addressing sustainability challenges: The Mitchell Center For Sustainability Solutions as an institutional experiment. Ecol. Soc. 20. https://doi.org/10.5751/ES-07283-200204</w:t>
      </w:r>
    </w:p>
    <w:p w14:paraId="6FB723D7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Hellin, J., Balié, J., Fisher, E., Kohli, A., Connor, M., Yadav, S., Kumar, V., Krupnik, T.J., Sander, B.O., Cobb, J., Nelson, K., Setiyono, T., Puskur, R., Chivenge, P., Gummert, M., 2020. Trans-Disciplinary Responses to Climate Change: Lessons from Rice-Based Systems in Asia. Climate 8, 35. https://doi.org/10.3390/cli8020035</w:t>
      </w:r>
    </w:p>
    <w:p w14:paraId="5FE6E351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Huber-Sannwald, E., Martinez-Tagüeña, N., Espejel, I., Lucatello, S., Coppock, D.L., Gómez, V.M.R., 2020. Introduction: International Network for the Sustainability of Drylands—Transdisciplinary and Participatory Research for Dryland Stewardship and Sustainable Development, in: Stewardship of Future Drylands and Climate Change in the Global South. Springer, pp. 1–24.</w:t>
      </w:r>
    </w:p>
    <w:p w14:paraId="37AB9024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Karki, M., 2017. Need for Transformative Adaptation in South Asia. Int. J. Multidiscip. Stud. 4, 1. https://doi.org/10.4038/ijms.v4i2.17</w:t>
      </w:r>
    </w:p>
    <w:p w14:paraId="4BC57644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King, E.G., Nelson, D.R., McGreevy, J.R., 2019. Advancing the integration of ecosystem services and livelihood adaptation. Environ. Res. Lett. 14. https://doi.org/10.1088/1748-9326/ab5519</w:t>
      </w:r>
    </w:p>
    <w:p w14:paraId="7156E997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Kumar, P., Johnson, B.A., Dasgupta, R., Avtar, R., Chakraborty, S., Kawai, M., Magcale-Macandog, D.B., 2020. Participatory approach for more robust water resource management: Case study of the santa rosa sub-watershed of the Philippines. Water (Switzerland) 12. https://doi.org/10.3390/W12041172</w:t>
      </w:r>
    </w:p>
    <w:p w14:paraId="2E4C2C5C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Kumar, P., Debele, S.E., Sahani, J., Aragão, L., Barisani, F., Basu, B., Bucchignani, E., Charizopoulos, N., Di Sabatino, S., Domeneghetti, A., Edo, A.S., Finér, L., Gallotti, G., Juch, S., Leo, L.S., Loupis, M., Mickovski, S.B., Panga, D., Pavlova, I., Pilla, F., Prats, A.L., Renaud, F.G., Rutzinger, M., Basu, A.S., Shah, M.A.R., Soini, K., Stefanopoulou, M., Toth, E., Ukonmaanaho, L., Vranic, S., Zieher, T., 2020. Towards an operationalisation of nature-based solutions for natural hazards. Sci. Total Environ. 731, 138855. https://doi.org/10.1016/j.scitotenv.2020.138855</w:t>
      </w:r>
    </w:p>
    <w:p w14:paraId="3B4E8B7B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 xml:space="preserve">McElwee, P., Calvin, K., Campbell, D., Cherubini, F., Grassi, G., Korotkov, V., Hoang, A. Le, Lwasa, S., Nkem, J., Nkonya, E., Saigusa, N., Soussana, J.-F., Taboada, M.A., Manning, F., Nampanzira, D., Smith, P., 2020. The impact of interventions in the global land and agri-food sectors on Nature’s Contributions to People and the UN Sustainable </w:t>
      </w:r>
      <w:r w:rsidRPr="00B46180">
        <w:rPr>
          <w:lang w:val="en-US"/>
        </w:rPr>
        <w:lastRenderedPageBreak/>
        <w:t>Development Goals. Glob. Chang. Biol. 26, 4691–4721. https://doi.org/10.1111/GCB.15219</w:t>
      </w:r>
    </w:p>
    <w:p w14:paraId="4F49C127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McKune, S., Poulsen, L., Russo, S., Devereux, T., Faas, S., McOmber, C., Ryley, T., 2018. Reaching the end goal: Do interventions to improve climate information services lead to greater food security? Clim. Risk Manag. 22, 22–41. https://doi.org/10.1016/j.crm.2018.08.002</w:t>
      </w:r>
    </w:p>
    <w:p w14:paraId="5B83DC58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Nagy, G.J., Cabrera, C., Coronel, G., Aparicio-Effen, M., Arana, I., Lairet, R., Villamizar, A., 2017. Addressing climate adaptation in education, research and practice: the CLiVIA-network. Int. J. Clim. Chang. Strateg. Manag. 9, 469–487. https://doi.org/10.1108/IJCCSM-04-2016-0056</w:t>
      </w:r>
    </w:p>
    <w:p w14:paraId="6CA8FA60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Nocito, E.S., Brooks, C.M., Strong, A.L., 2020. Gazing at the Crystal Ball: Predicting the Future of Marine Protected Areas Through Voluntary Commitments. Front. Mar. Sci. 6, 1–13. https://doi.org/10.3389/fmars.2019.00835</w:t>
      </w:r>
    </w:p>
    <w:p w14:paraId="299A2FFC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Orchard, S., Glover, D., Thapa Karki, S., Ayele, S., Sen, D., Rathod, R., Rowhani, P., 2019. Exploring synergies and trade-offs among the sustainable development goals: collective action and adaptive capacity in marginal mountainous areas of India. Sustain. Sci. https://doi.org/10.1007/s11625-019-00768-8</w:t>
      </w:r>
    </w:p>
    <w:p w14:paraId="1B2F9ACF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Patel, Z., Marrengane, N., Smit, W., Anderson, P.M.L., 2020. Knowledge Co-production in Sub-Saharan African Cities: Building Capacity for the Urban Age 189–214. https://doi.org/10.1007/978-981-15-5358-5_8</w:t>
      </w:r>
    </w:p>
    <w:p w14:paraId="0C52BCE3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Paterson, S.K., Le Tissier, M., Whyte, H., Robinson, L.B., Thielking, K., Ingram, M., McCord, J., 2020. Examining the Potential of Art-Science Collaborations in the Anthropocene: A Case Study of Catching a Wave. Front. Mar. Sci. 7, 1–13. https://doi.org/10.3389/fmars.2020.00340</w:t>
      </w:r>
    </w:p>
    <w:p w14:paraId="5D250118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Pundt, H., Heilmann, A., 2020. Building Collaborative Partnerships: An Example of a 3rd Mission Activity in the Field of Local Climate Change Adaptation. World Sustain. Ser. 621–636. https://doi.org/10.1007/978-3-030-15604-6_38</w:t>
      </w:r>
    </w:p>
    <w:p w14:paraId="6FA7CB22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Reed, J., Barlow, J., Carmenta, R., van Vianen, J., Sunderland, T., 2019. Engaging multiple stakeholders to reconcile climate, conservation and development objectives in tropical landscapes. Biol. Conserv. 238, 108229. https://doi.org/10.1016/J.BIOCON.2019.108229</w:t>
      </w:r>
    </w:p>
    <w:p w14:paraId="1328DA41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Sanchez Rodriguez, R., Ürge-Vorsatz, D., Barau, A.S., 2018. Sustainable Development Goals and climate change adaptation in cities. Nat. Clim. Chang. 2018 83 8, 181–183. https://doi.org/10.1038/s41558-018-0098-9</w:t>
      </w:r>
    </w:p>
    <w:p w14:paraId="2149AFAE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t>Scoones, I., Stirling, A., Abrol, D., Atela, J., Charli-Joseph, L., Eakin, H., Ely, A., Olsson, P., Pereira, L., Priya, R., van Zwanenberg, P., Yang, L., 2020. Transformations to sustainability: combining structural, systemic and enabling approaches. Curr. Opin. Environ. Sustain. https://doi.org/10.1016/J.COSUST.2019.12.004</w:t>
      </w:r>
    </w:p>
    <w:p w14:paraId="22E5654D" w14:textId="77777777" w:rsidR="00480579" w:rsidRPr="00B46180" w:rsidRDefault="00480579" w:rsidP="00480579">
      <w:pPr>
        <w:pStyle w:val="NormalWeb"/>
        <w:ind w:left="480" w:hanging="480"/>
        <w:rPr>
          <w:lang w:val="en-US"/>
        </w:rPr>
      </w:pPr>
      <w:r w:rsidRPr="00B46180">
        <w:rPr>
          <w:lang w:val="en-US"/>
        </w:rPr>
        <w:lastRenderedPageBreak/>
        <w:t>Sterling, E.J., Filardi, C., Toomey, A., Sigouin, A., Betley, E., Gazit, N., Newell, J., Albert, S., Alvira, D., Bergamini, N., Blair, M., Boseto, D., Burrows, K., Bynum, N., Caillon, S., Caselle, J.E., Claudet, J., Cullman, G., Dacks, R., Eyzaguirre, P.B., Gray, S., Herrera, J., Kenilorea, P., Kinney, K., Kurashima, N., Macey, S., Malone, C., Mauli, S., McCarter, J., McMillen, H., Pascua, P., Pikacha, P., Porzecanski, A.L., de Robert, P., Salpeteur, M., Sirikolo, M., Stege, M.H., Stege, K., Ticktin, T., Vave, R., Wali, A., West, P., Winter, K.B., Jupiter, S.D., 2017. Biocultural approaches to well-being and sustainability indicators across scales. Nat. Ecol. Evol. 2017 112 1, 1798–1806. https://doi.org/10.1038/s41559-017-0349-6</w:t>
      </w:r>
    </w:p>
    <w:p w14:paraId="556C1290" w14:textId="77777777" w:rsidR="00480579" w:rsidRDefault="00480579" w:rsidP="00480579">
      <w:pPr>
        <w:pStyle w:val="NormalWeb"/>
        <w:ind w:left="480" w:hanging="480"/>
      </w:pPr>
      <w:r w:rsidRPr="00B46180">
        <w:rPr>
          <w:lang w:val="en-US"/>
        </w:rPr>
        <w:t xml:space="preserve">Trott, C.D., Weinberg, A.E., McMeeking, L.B.S., 2018. Prefiguring sustainability through participatory action research experiences for undergraduates: Reflections and recommendations for student development. </w:t>
      </w:r>
      <w:r>
        <w:t>Sustain. 10, 1–21. https://doi.org/10.3390/su10093332</w:t>
      </w:r>
    </w:p>
    <w:p w14:paraId="2E11051E" w14:textId="77777777" w:rsidR="00480579" w:rsidRDefault="00480579" w:rsidP="00480579">
      <w:pPr>
        <w:pStyle w:val="NormalWeb"/>
        <w:ind w:left="480" w:hanging="480"/>
      </w:pPr>
      <w:r>
        <w:t>Valencia, S.C., Simon, D., Croese, S., Nordqvist, J., Oloko, M., Sharma, T., Taylor Buck, N., Versace, I., 2019. Adapting the Sustainable Development Goals and the New Urban Agenda to the city level: Initial reflections from a comparative research project. Int. J. Urban Sustain. Dev. 11, 4–23. https://doi.org/10.1080/19463138.2019.1573172</w:t>
      </w:r>
    </w:p>
    <w:p w14:paraId="5DFE0B77" w14:textId="77777777" w:rsidR="00480579" w:rsidRDefault="00480579" w:rsidP="00480579">
      <w:pPr>
        <w:pStyle w:val="NormalWeb"/>
        <w:ind w:left="480" w:hanging="480"/>
      </w:pPr>
      <w:r>
        <w:t>Wamsler, C., Wickenberg, B., Hanson, H., Alkan Olsson, J., Stålhammar, S., Björn, H., Falck, H., Gerell, D., Oskarsson, T., Simonsson, E., Torffvit, F., Zelmerlow, F., 2020. Environmental and climate policy integration: Targeted strategies for overcoming barriers to nature-based solutions and climate change adaptation. J. Clean. Prod. 247. https://doi.org/10.1016/j.jclepro.2019.119154</w:t>
      </w:r>
    </w:p>
    <w:p w14:paraId="760ABD94" w14:textId="77777777" w:rsidR="00480579" w:rsidRDefault="00480579" w:rsidP="00480579">
      <w:pPr>
        <w:pStyle w:val="NormalWeb"/>
        <w:ind w:left="480" w:hanging="480"/>
      </w:pPr>
      <w:r>
        <w:t>Ward, S., Staddon, C., De Vito, L., Zuniga-Teran, A., Gerlak, A.K., Schoeman, Y., Hart, A., Booth, G., 2019. Embedding social inclusiveness and appropriateness in engineering assessment of green infrastructure to enhance urban resilience. Urban Water J. 16, 56–67. https://doi.org/10.1080/1573062X.2019.1633674</w:t>
      </w:r>
    </w:p>
    <w:p w14:paraId="1517BF72" w14:textId="77777777" w:rsidR="00480579" w:rsidRDefault="00480579" w:rsidP="00480579">
      <w:pPr>
        <w:pStyle w:val="NormalWeb"/>
        <w:ind w:left="480" w:hanging="480"/>
      </w:pPr>
      <w:r>
        <w:t>West, S., van Kerkhoff, L., Wagenaar, H., 2019. Beyond linking knowledge and action: towards a practice-based approach to transdisciplinary sustainability interventions. POLICY Stud. 40, 534–555. https://doi.org/10.1080/01442872.2019.1618810</w:t>
      </w:r>
    </w:p>
    <w:p w14:paraId="4B182273" w14:textId="77777777" w:rsidR="00480579" w:rsidRDefault="00480579" w:rsidP="00480579">
      <w:pPr>
        <w:pStyle w:val="NormalWeb"/>
        <w:ind w:left="480" w:hanging="480"/>
      </w:pPr>
      <w:r>
        <w:t>White, D.D., Lawless, K.L., Vivoni, E.R., Mascaro, G., Pahle, R., Kumar, I., Coli, P., Castillo, R.M., Moreda, F., Asfora, M., 2019. Co‐Producing Interdisciplinary Knowledge and Action for Sustainable Water Governance: Lessons from the Development of a Water Resources Decision Support System in Pernambuco, Brazil. Glob. Challenges 3, 1800012. https://doi.org/10.1002/gch2.201800012</w:t>
      </w:r>
    </w:p>
    <w:p w14:paraId="77EE6BCB" w14:textId="77777777" w:rsidR="00480579" w:rsidRDefault="00480579" w:rsidP="00480579">
      <w:pPr>
        <w:pStyle w:val="NormalWeb"/>
        <w:ind w:left="480" w:hanging="480"/>
      </w:pPr>
      <w:r>
        <w:t>Ziervogel, G., 2019. Building transformative capacity for adaptation planning and implementation that works for the urban poor: Insights from South Africa. Ambio 48, 494–506. https://doi.org/10.1007/s13280-018-1141-9</w:t>
      </w:r>
    </w:p>
    <w:p w14:paraId="10AA38AB" w14:textId="77777777" w:rsidR="00480579" w:rsidRDefault="00480579" w:rsidP="00480579">
      <w:pPr>
        <w:pStyle w:val="NormalWeb"/>
        <w:ind w:left="480" w:hanging="480"/>
      </w:pPr>
      <w:r>
        <w:t>Zougmoré, R.B., Partey, S.T., Totin, E., Ouédraogo, M., Thornton, P., Karbo, N., Sogoba, B., Dieye, B., Campbell, B.M., 2019. Science-policy interfaces for sustainable climate-smart agriculture uptake: lessons learnt from national science-policy dialogue platforms in West Africa. Int. J. Agric. Sustain. 17, 367–382. https://doi.org/10.1080/14735903.2019.1670934</w:t>
      </w:r>
    </w:p>
    <w:p w14:paraId="0F8786F3" w14:textId="77777777" w:rsidR="00BB0045" w:rsidRDefault="00BB0045"/>
    <w:sectPr w:rsidR="00BB0045" w:rsidSect="00EE3FE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356277"/>
    <w:multiLevelType w:val="hybridMultilevel"/>
    <w:tmpl w:val="7412491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434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045"/>
    <w:rsid w:val="00480579"/>
    <w:rsid w:val="00650472"/>
    <w:rsid w:val="00B46180"/>
    <w:rsid w:val="00BB0045"/>
    <w:rsid w:val="00EE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10D63"/>
  <w15:chartTrackingRefBased/>
  <w15:docId w15:val="{C061B91A-270B-7D48-807B-B64EC6DFF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00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Bobletekst">
    <w:name w:val="Balloon Text"/>
    <w:basedOn w:val="Normal"/>
    <w:link w:val="BobletekstTegn"/>
    <w:uiPriority w:val="99"/>
    <w:semiHidden/>
    <w:rsid w:val="00480579"/>
    <w:pPr>
      <w:snapToGrid w:val="0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80579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ArticleTitle">
    <w:name w:val="Article_Title"/>
    <w:qFormat/>
    <w:rsid w:val="00480579"/>
    <w:pPr>
      <w:snapToGrid w:val="0"/>
      <w:spacing w:before="120" w:after="120" w:line="480" w:lineRule="auto"/>
      <w:jc w:val="center"/>
    </w:pPr>
    <w:rPr>
      <w:rFonts w:ascii="Times New Roman" w:eastAsia="Times New Roman" w:hAnsi="Times New Roman" w:cs="Times New Roman"/>
      <w:b/>
      <w:kern w:val="28"/>
      <w:sz w:val="28"/>
      <w:szCs w:val="20"/>
      <w:lang w:val="en-US"/>
    </w:rPr>
  </w:style>
  <w:style w:type="character" w:styleId="Hyperkobling">
    <w:name w:val="Hyperlink"/>
    <w:basedOn w:val="Standardskriftforavsnitt"/>
    <w:uiPriority w:val="99"/>
    <w:unhideWhenUsed/>
    <w:rsid w:val="00B46180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B461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6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2495/SDP-V12-N2-227-23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306</Words>
  <Characters>12225</Characters>
  <Application>Microsoft Office Word</Application>
  <DocSecurity>0</DocSecurity>
  <Lines>101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or Dannevig</dc:creator>
  <cp:keywords/>
  <dc:description/>
  <cp:lastModifiedBy>Halvor Dannevig</cp:lastModifiedBy>
  <cp:revision>2</cp:revision>
  <dcterms:created xsi:type="dcterms:W3CDTF">2021-11-24T08:05:00Z</dcterms:created>
  <dcterms:modified xsi:type="dcterms:W3CDTF">2022-05-04T13:37:00Z</dcterms:modified>
</cp:coreProperties>
</file>